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7FA" w:rsidRDefault="00B437FA" w:rsidP="00B437FA">
      <w:pPr>
        <w:spacing w:line="259" w:lineRule="auto"/>
        <w:rPr>
          <w:rFonts w:eastAsia="Times New Roman"/>
          <w:color w:val="000000"/>
          <w:lang w:eastAsia="it-IT"/>
        </w:rPr>
      </w:pPr>
      <w:proofErr w:type="gramStart"/>
      <w:r w:rsidRPr="0046236E">
        <w:rPr>
          <w:rFonts w:eastAsia="Times New Roman"/>
          <w:b/>
          <w:color w:val="000000"/>
          <w:lang w:eastAsia="it-IT"/>
        </w:rPr>
        <w:t>Additional file 6.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 </w:t>
      </w:r>
      <w:proofErr w:type="gramStart"/>
      <w:r w:rsidRPr="0046236E">
        <w:rPr>
          <w:rFonts w:eastAsia="Times New Roman"/>
          <w:color w:val="000000"/>
          <w:lang w:eastAsia="it-IT"/>
        </w:rPr>
        <w:t>Association between long-term exposure to air pollution and first hospitalization for Alzheimer's disease.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 Sensitivity analyses, Rome 2001-201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B437FA" w:rsidRPr="0046236E" w:rsidTr="00B926EF">
        <w:trPr>
          <w:trHeight w:val="660"/>
        </w:trPr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orbidities adjustment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peting risk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arrower case definition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Primary diagnosis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on movers</w:t>
            </w:r>
          </w:p>
        </w:tc>
      </w:tr>
      <w:tr w:rsidR="00B437FA" w:rsidRPr="0046236E" w:rsidTr="00B926EF">
        <w:trPr>
          <w:trHeight w:val="312"/>
        </w:trPr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8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9,712</w:t>
            </w:r>
          </w:p>
        </w:tc>
        <w:tc>
          <w:tcPr>
            <w:tcW w:w="8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9,712</w:t>
            </w:r>
          </w:p>
        </w:tc>
        <w:tc>
          <w:tcPr>
            <w:tcW w:w="8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2,038</w:t>
            </w:r>
          </w:p>
        </w:tc>
        <w:tc>
          <w:tcPr>
            <w:tcW w:w="8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4,158</w:t>
            </w:r>
          </w:p>
        </w:tc>
        <w:tc>
          <w:tcPr>
            <w:tcW w:w="8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6,664</w:t>
            </w:r>
          </w:p>
        </w:tc>
      </w:tr>
      <w:tr w:rsidR="00B437FA" w:rsidRPr="0046236E" w:rsidTr="00B926EF">
        <w:trPr>
          <w:trHeight w:val="360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2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4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5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B437FA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</w:tr>
      <w:tr w:rsidR="00B437FA" w:rsidRPr="0046236E" w:rsidTr="00B926EF">
        <w:trPr>
          <w:trHeight w:val="372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Coarse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</w:tr>
      <w:tr w:rsidR="00B437FA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</w:tr>
      <w:tr w:rsidR="00B437FA" w:rsidRPr="0046236E" w:rsidTr="00B926EF">
        <w:trPr>
          <w:trHeight w:val="768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abs *(10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-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/m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</w:tr>
      <w:tr w:rsidR="00B437FA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</w:tr>
      <w:tr w:rsidR="00B437FA" w:rsidRPr="0046236E" w:rsidTr="00B926EF">
        <w:trPr>
          <w:trHeight w:val="372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x *(2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</w:tr>
      <w:tr w:rsidR="00B437FA" w:rsidRPr="0046236E" w:rsidTr="00B926EF">
        <w:trPr>
          <w:trHeight w:val="396"/>
        </w:trPr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437FA" w:rsidRPr="0046236E" w:rsidRDefault="00B437FA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37FA" w:rsidRPr="004C754D" w:rsidRDefault="00B437FA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</w:tr>
    </w:tbl>
    <w:p w:rsidR="00B437FA" w:rsidRPr="0046236E" w:rsidRDefault="00B437FA" w:rsidP="00B437FA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1 HR adjusted for age, education, place of birth, marital status, comorbidities (Chronic Obstructive Pulmonary Disease, diabetes and brain injuries)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</w:t>
      </w:r>
    </w:p>
    <w:p w:rsidR="00B437FA" w:rsidRPr="0046236E" w:rsidRDefault="00B437FA" w:rsidP="00B437FA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>2 HR Models adjusted for gender, education, place of birth, marital status and area-based socioeconomic position with baseline hazard function stratified by sex, with death as competing risk.</w:t>
      </w:r>
    </w:p>
    <w:p w:rsidR="00B437FA" w:rsidRPr="0046236E" w:rsidRDefault="00B437FA" w:rsidP="00B437FA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3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 The selection of case was based on the first of at least two hospital discharges.</w:t>
      </w:r>
    </w:p>
    <w:p w:rsidR="00B437FA" w:rsidRPr="0046236E" w:rsidRDefault="00B437FA" w:rsidP="00B437FA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4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-based socioeconomic position with baseline hazard function stratified by sex. The selection of case was based on primary diagnosis only. </w:t>
      </w:r>
    </w:p>
    <w:p w:rsidR="00B437FA" w:rsidRDefault="00B437FA" w:rsidP="00B437FA">
      <w:r w:rsidRPr="0046236E">
        <w:rPr>
          <w:rFonts w:eastAsia="Times New Roman"/>
          <w:color w:val="000000"/>
          <w:lang w:eastAsia="it-IT"/>
        </w:rPr>
        <w:t>5 HR adjusted for age, education, place of birth, marital status, area-based socioeconomic position with baseline hazard function stratified by sex in subject that not change residence during the follow up.</w:t>
      </w:r>
      <w:bookmarkStart w:id="0" w:name="_GoBack"/>
      <w:bookmarkEnd w:id="0"/>
    </w:p>
    <w:sectPr w:rsidR="00B4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FA"/>
    <w:rsid w:val="00025859"/>
    <w:rsid w:val="00B4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755</Characters>
  <Application>Microsoft Office Word</Application>
  <DocSecurity>0</DocSecurity>
  <Lines>15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01:00Z</dcterms:created>
  <dcterms:modified xsi:type="dcterms:W3CDTF">2019-08-03T12:31:00Z</dcterms:modified>
</cp:coreProperties>
</file>